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27FC2">
      <w:pPr>
        <w:jc w:val="center"/>
        <w:rPr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Supplementary Table 6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  <w:bookmarkStart w:id="0" w:name="_GoBack"/>
      <w:bookmarkEnd w:id="0"/>
      <w:r>
        <w:rPr>
          <w:rFonts w:hint="eastAsia"/>
          <w:szCs w:val="21"/>
        </w:rPr>
        <w:t xml:space="preserve"> GSV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analysis</w:t>
      </w:r>
    </w:p>
    <w:tbl>
      <w:tblPr>
        <w:tblStyle w:val="4"/>
        <w:tblW w:w="8200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6"/>
        <w:gridCol w:w="1052"/>
        <w:gridCol w:w="1052"/>
        <w:gridCol w:w="1052"/>
        <w:gridCol w:w="1052"/>
      </w:tblGrid>
      <w:tr w14:paraId="4789F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3C20A0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BC6A3A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logFC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43ED37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AveExpr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F02F06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P.Value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48BD10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adj.P.Val</w:t>
            </w:r>
          </w:p>
        </w:tc>
      </w:tr>
      <w:tr w14:paraId="5DFD60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3F0BAEA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MARIADASON_RESPONSE_TO_BUTYRATE_CURCUMIN_SULINDAC_TSA_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53F5729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1.046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9FF838E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124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A66B940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DD9DD8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</w:tr>
      <w:tr w14:paraId="11239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26FF5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KUWANO_RNA_STABILIZED_BY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DFBBF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1.0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9DE2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0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8DC97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35F81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1 </w:t>
            </w:r>
          </w:p>
        </w:tc>
      </w:tr>
      <w:tr w14:paraId="0137A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7E321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CYCLIC_NUCLEOTIDE_ME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1399C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1.0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0099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1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FA8C6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AA0CD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</w:tr>
      <w:tr w14:paraId="27271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05DC7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AUTSCHI_SRC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7BF4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9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20AB9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0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20ED4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FE0FD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5 </w:t>
            </w:r>
          </w:p>
        </w:tc>
      </w:tr>
      <w:tr w14:paraId="190A74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5DD6D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FARDIN_HYPOXIA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C634E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9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96D5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0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27A5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2BC9C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2 </w:t>
            </w:r>
          </w:p>
        </w:tc>
      </w:tr>
      <w:tr w14:paraId="2B42F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40113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REGULATION_OF_THYROID_HORMONE_MEDIATED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A1FA1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9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2247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0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DFE0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8654C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7 </w:t>
            </w:r>
          </w:p>
        </w:tc>
      </w:tr>
      <w:tr w14:paraId="1BFAC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F7812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CHONDROBLAST_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E128C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9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A4DB2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0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3480E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0293D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30 </w:t>
            </w:r>
          </w:p>
        </w:tc>
      </w:tr>
      <w:tr w14:paraId="44A95A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C6ACF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CHASSOT_SKIN_W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94BE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9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F526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0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16827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58699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3 </w:t>
            </w:r>
          </w:p>
        </w:tc>
      </w:tr>
      <w:tr w14:paraId="780808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B2FF3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ESERICK_TERT_TARGETS_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B3998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9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5E86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0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02082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BEF4B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1 </w:t>
            </w:r>
          </w:p>
        </w:tc>
      </w:tr>
      <w:tr w14:paraId="667B9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AAB7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REACTOME_TRANSPORT_OF_NUCLEOTIDE_SUG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00D44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8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9BAEE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4EC0B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02295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2 </w:t>
            </w:r>
          </w:p>
        </w:tc>
      </w:tr>
      <w:tr w14:paraId="60B62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20D2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CARDIOLIPIN_ACYL_CHAIN_REMOD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CE251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8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328F3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6BEED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78356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4 </w:t>
            </w:r>
          </w:p>
        </w:tc>
      </w:tr>
      <w:tr w14:paraId="0CFA7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98480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MEMBRANE_RAFT_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CF43F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8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2F53F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3BFE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54B67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7 </w:t>
            </w:r>
          </w:p>
        </w:tc>
      </w:tr>
      <w:tr w14:paraId="5B7FE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F3BA6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MYOFIBROBLAST_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04C11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8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C5EC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FCCD8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2652C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23 </w:t>
            </w:r>
          </w:p>
        </w:tc>
      </w:tr>
      <w:tr w14:paraId="2B7F5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234D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REGULATION_OF_MYOFIBROBLAST_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616C5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8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3637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0D418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556C9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23 </w:t>
            </w:r>
          </w:p>
        </w:tc>
      </w:tr>
      <w:tr w14:paraId="0122A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7D482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DE_NOVO_PYRIMIDINE_NUCLEOBASE_BIOSYNTHET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06E6B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8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8EDFE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EB0F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C8AB8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3 </w:t>
            </w:r>
          </w:p>
        </w:tc>
      </w:tr>
      <w:tr w14:paraId="4DC8A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41F3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AP_4_ADAPTOR_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EE0D1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9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9997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807FA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6DEA8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5 </w:t>
            </w:r>
          </w:p>
        </w:tc>
      </w:tr>
      <w:tr w14:paraId="4FF21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A5532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CIA_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1604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9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0496E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DE0B9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2D215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114 </w:t>
            </w:r>
          </w:p>
        </w:tc>
      </w:tr>
      <w:tr w14:paraId="418E52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33D68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MEMBRANE_RAFT_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8D14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9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3159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E118D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42F7A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4 </w:t>
            </w:r>
          </w:p>
        </w:tc>
      </w:tr>
      <w:tr w14:paraId="32B119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C06C49E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GO_BENZODIAZEPINE_RECEPTOR_BIND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AB187FC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977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7BABD4B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59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1FCABB5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55400D6">
            <w:pPr>
              <w:widowControl/>
              <w:textAlignment w:val="center"/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0.0002 </w:t>
            </w:r>
          </w:p>
        </w:tc>
      </w:tr>
    </w:tbl>
    <w:p w14:paraId="4F3AF4F4">
      <w:pPr>
        <w:widowControl/>
        <w:textAlignment w:val="center"/>
        <w:rPr>
          <w:rFonts w:ascii="Calibri" w:hAnsi="Calibri" w:eastAsia="宋体" w:cs="Calibri"/>
          <w:color w:val="000000"/>
          <w:kern w:val="0"/>
          <w:szCs w:val="21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NDE2M7ewtDQzMDRX0lEKTi0uzszPAykwqgUA+IZqICwAAAA="/>
    <w:docVar w:name="commondata" w:val="eyJoZGlkIjoiYWJmNTAxYTA0NTllZTU0OWY5NWY0MWNlMzBjNGU2OTYifQ=="/>
  </w:docVars>
  <w:rsids>
    <w:rsidRoot w:val="00E2285C"/>
    <w:rsid w:val="00012200"/>
    <w:rsid w:val="003766D4"/>
    <w:rsid w:val="003E3753"/>
    <w:rsid w:val="004F22C2"/>
    <w:rsid w:val="005111D8"/>
    <w:rsid w:val="005322D4"/>
    <w:rsid w:val="006536D5"/>
    <w:rsid w:val="00691F6E"/>
    <w:rsid w:val="00815ED0"/>
    <w:rsid w:val="00834920"/>
    <w:rsid w:val="008F0FFB"/>
    <w:rsid w:val="00D12210"/>
    <w:rsid w:val="00E2285C"/>
    <w:rsid w:val="0AA018A6"/>
    <w:rsid w:val="1B9D7AFF"/>
    <w:rsid w:val="241F0D94"/>
    <w:rsid w:val="57084321"/>
    <w:rsid w:val="5E72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1171</Characters>
  <Lines>124</Lines>
  <Paragraphs>113</Paragraphs>
  <TotalTime>1</TotalTime>
  <ScaleCrop>false</ScaleCrop>
  <LinksUpToDate>false</LinksUpToDate>
  <CharactersWithSpaces>125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2T17:49:00Z</dcterms:created>
  <dc:creator>86155</dc:creator>
  <cp:lastModifiedBy>HAIYOUSHUI</cp:lastModifiedBy>
  <dcterms:modified xsi:type="dcterms:W3CDTF">2025-11-20T14:28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B83234532DE44A79D82FCB28FC1FE45</vt:lpwstr>
  </property>
  <property fmtid="{D5CDD505-2E9C-101B-9397-08002B2CF9AE}" pid="4" name="KSOTemplateDocerSaveRecord">
    <vt:lpwstr>eyJoZGlkIjoiMTZiMjBlNzI5NzEyZWYyYjNmYmRhODk1MjRmNjJlOGEiLCJ1c2VySWQiOiIyMzE5MjA5MjQifQ==</vt:lpwstr>
  </property>
</Properties>
</file>